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051D" w:rsidRDefault="000E65C2" w:rsidP="00FB6896">
      <w:pPr>
        <w:jc w:val="center"/>
        <w:rPr>
          <w:b/>
        </w:rPr>
      </w:pPr>
      <w:r>
        <w:rPr>
          <w:b/>
        </w:rPr>
        <w:t>Additional file</w:t>
      </w:r>
      <w:r w:rsidR="00FF5947">
        <w:rPr>
          <w:b/>
        </w:rPr>
        <w:t xml:space="preserve"> 7</w:t>
      </w:r>
      <w:bookmarkStart w:id="0" w:name="_GoBack"/>
      <w:bookmarkEnd w:id="0"/>
    </w:p>
    <w:p w:rsidR="0093325F" w:rsidRPr="00FB6896" w:rsidRDefault="00FB6896" w:rsidP="00FB6896">
      <w:pPr>
        <w:jc w:val="center"/>
        <w:rPr>
          <w:b/>
        </w:rPr>
      </w:pPr>
      <w:r w:rsidRPr="00FB6896">
        <w:rPr>
          <w:b/>
        </w:rPr>
        <w:t>Sensitivity analysis of</w:t>
      </w:r>
      <w:r w:rsidRPr="00FB6896">
        <w:rPr>
          <w:rFonts w:hint="eastAsia"/>
          <w:b/>
        </w:rPr>
        <w:t xml:space="preserve"> </w:t>
      </w:r>
      <w:r w:rsidRPr="00FB6896">
        <w:rPr>
          <w:b/>
        </w:rPr>
        <w:t>combining two subgroups</w:t>
      </w:r>
    </w:p>
    <w:p w:rsidR="00BD01F8" w:rsidRDefault="00BD01F8"/>
    <w:p w:rsidR="00BD01F8" w:rsidRDefault="00FB6896">
      <w:r w:rsidRPr="00FB6896">
        <w:t>Given baseline differences in the ART adherence in the instant message subgroup, we conducted sensitivity analysis by combining two subgroups (i.e., instant message subgroup and instant message plus social media subgroup) to evaluate the effectiveness of instant message-based intervention.</w:t>
      </w:r>
    </w:p>
    <w:p w:rsidR="00FB6896" w:rsidRDefault="00FB6896">
      <w:r>
        <w:t>As displayed in Figure S1, a</w:t>
      </w:r>
      <w:r w:rsidRPr="00FB6896">
        <w:t>t baseline, the proportion</w:t>
      </w:r>
      <w:r>
        <w:t xml:space="preserve"> of optimal ART adherence w</w:t>
      </w:r>
      <w:r w:rsidR="00C84067">
        <w:t>as 78.7% in the intervention group</w:t>
      </w:r>
      <w:r>
        <w:t xml:space="preserve"> and 72.7</w:t>
      </w:r>
      <w:r w:rsidR="00C84067">
        <w:t>% in the control group</w:t>
      </w:r>
      <w:r>
        <w:t xml:space="preserve">. </w:t>
      </w:r>
      <w:r w:rsidRPr="00FB6896">
        <w:t>At the second follow-up (post-intervention), the proportion</w:t>
      </w:r>
      <w:r>
        <w:t xml:space="preserve"> of optimal ART adherence was 85.1</w:t>
      </w:r>
      <w:r w:rsidRPr="00FB6896">
        <w:t>% in the</w:t>
      </w:r>
      <w:r w:rsidR="00C84067">
        <w:t xml:space="preserve"> intervention group</w:t>
      </w:r>
      <w:r>
        <w:t xml:space="preserve"> and 71.0</w:t>
      </w:r>
      <w:r w:rsidR="00C84067">
        <w:t>% in the control group</w:t>
      </w:r>
      <w:r>
        <w:t>.</w:t>
      </w:r>
    </w:p>
    <w:p w:rsidR="00834125" w:rsidRDefault="00834125">
      <w:r>
        <w:t xml:space="preserve">As displayed in Figure S2, </w:t>
      </w:r>
      <w:r w:rsidR="001A6453">
        <w:t>a</w:t>
      </w:r>
      <w:r w:rsidRPr="00834125">
        <w:t>fter combining the instant message subgroup and instant message plus social media subgroup, the intervention was effective</w:t>
      </w:r>
      <w:r w:rsidR="001A6453">
        <w:t xml:space="preserve"> in improving ART adherence</w:t>
      </w:r>
      <w:r w:rsidRPr="00834125">
        <w:t xml:space="preserve"> (ITT: RR=1.81, 95%CI: 1.16-2.82; PP analysis: RR=2.52, 95%CI 1.52-4.17; AT analysis: RR=2.46, 95%CI 1.55-3.88)</w:t>
      </w:r>
      <w:r>
        <w:t>.</w:t>
      </w:r>
    </w:p>
    <w:p w:rsidR="005B583E" w:rsidRDefault="005B583E" w:rsidP="005B583E">
      <w:pPr>
        <w:jc w:val="center"/>
      </w:pPr>
      <w:r w:rsidRPr="005B583E">
        <w:rPr>
          <w:noProof/>
        </w:rPr>
        <w:drawing>
          <wp:inline distT="0" distB="0" distL="0" distR="0">
            <wp:extent cx="4445000" cy="3035300"/>
            <wp:effectExtent l="0" t="0" r="0" b="0"/>
            <wp:docPr id="4" name="图片 4" descr="E:\paper\阳性队列\投稿\BMC medicine投稿\修稿20220608\图修改\ART依从图\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paper\阳性队列\投稿\BMC medicine投稿\修稿20220608\图修改\ART依从图\E.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445000" cy="3035300"/>
                    </a:xfrm>
                    <a:prstGeom prst="rect">
                      <a:avLst/>
                    </a:prstGeom>
                    <a:noFill/>
                    <a:ln>
                      <a:noFill/>
                    </a:ln>
                  </pic:spPr>
                </pic:pic>
              </a:graphicData>
            </a:graphic>
          </wp:inline>
        </w:drawing>
      </w:r>
    </w:p>
    <w:p w:rsidR="00FB6896" w:rsidRDefault="00FB6896">
      <w:r>
        <w:rPr>
          <w:rFonts w:hint="eastAsia"/>
        </w:rPr>
        <w:t>F</w:t>
      </w:r>
      <w:r>
        <w:t xml:space="preserve">igure S1 </w:t>
      </w:r>
      <w:r w:rsidRPr="00FB6896">
        <w:t xml:space="preserve">Proportions of optimal ART adherence in </w:t>
      </w:r>
      <w:r>
        <w:t xml:space="preserve">the combined subgroups (i.e., instant message subgroup and </w:t>
      </w:r>
      <w:r w:rsidRPr="00FB6896">
        <w:t>instant message plus social media subgroup</w:t>
      </w:r>
      <w:r>
        <w:t>)</w:t>
      </w:r>
    </w:p>
    <w:p w:rsidR="004B3DC9" w:rsidRDefault="004B3DC9"/>
    <w:p w:rsidR="004B3DC9" w:rsidRDefault="004B3DC9" w:rsidP="00C57B4C">
      <w:pPr>
        <w:jc w:val="center"/>
      </w:pPr>
      <w:r w:rsidRPr="004B3DC9">
        <w:rPr>
          <w:noProof/>
        </w:rPr>
        <w:drawing>
          <wp:inline distT="0" distB="0" distL="0" distR="0">
            <wp:extent cx="3380105" cy="1348740"/>
            <wp:effectExtent l="0" t="0" r="0" b="3810"/>
            <wp:docPr id="2" name="图片 2" descr="E:\paper\阳性队列\论文稿\修改稿20220404\图修改\森林图\亚组合并敏感性分析.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paper\阳性队列\论文稿\修改稿20220404\图修改\森林图\亚组合并敏感性分析.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80105" cy="1348740"/>
                    </a:xfrm>
                    <a:prstGeom prst="rect">
                      <a:avLst/>
                    </a:prstGeom>
                    <a:noFill/>
                    <a:ln>
                      <a:noFill/>
                    </a:ln>
                  </pic:spPr>
                </pic:pic>
              </a:graphicData>
            </a:graphic>
          </wp:inline>
        </w:drawing>
      </w:r>
    </w:p>
    <w:p w:rsidR="004B3DC9" w:rsidRDefault="004B3DC9">
      <w:r>
        <w:t xml:space="preserve">Figure S2 </w:t>
      </w:r>
      <w:r w:rsidRPr="004B3DC9">
        <w:t xml:space="preserve">Effect of </w:t>
      </w:r>
      <w:r w:rsidR="00834125">
        <w:t xml:space="preserve">the combined instant message-based and </w:t>
      </w:r>
      <w:r w:rsidR="00834125" w:rsidRPr="00834125">
        <w:t xml:space="preserve">instant message plus social media </w:t>
      </w:r>
      <w:r w:rsidRPr="004B3DC9">
        <w:t>intervention on ART adherence among MSM living with HIV</w:t>
      </w:r>
      <w:r w:rsidR="00834125">
        <w:t xml:space="preserve"> in China, 2020-2021</w:t>
      </w:r>
    </w:p>
    <w:p w:rsidR="00834125" w:rsidRPr="00EE7A6A" w:rsidRDefault="00834125">
      <w:r w:rsidRPr="00834125">
        <w:t>Abbreviations: ART, antiretroviral therapy; RR, risk ratio; CI, confidence interval; ITT, intention-to-treat; PP, per-protocol; AT, as-treated</w:t>
      </w:r>
    </w:p>
    <w:sectPr w:rsidR="00834125" w:rsidRPr="00EE7A6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060"/>
    <w:rsid w:val="00097C4E"/>
    <w:rsid w:val="000E65C2"/>
    <w:rsid w:val="001A6453"/>
    <w:rsid w:val="0029029B"/>
    <w:rsid w:val="004B3DC9"/>
    <w:rsid w:val="005B583E"/>
    <w:rsid w:val="00664060"/>
    <w:rsid w:val="0080051D"/>
    <w:rsid w:val="00834125"/>
    <w:rsid w:val="008B2EFA"/>
    <w:rsid w:val="00BD01F8"/>
    <w:rsid w:val="00C57B4C"/>
    <w:rsid w:val="00C84067"/>
    <w:rsid w:val="00EE7A6A"/>
    <w:rsid w:val="00FB6896"/>
    <w:rsid w:val="00FF59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FDD7BC-8939-4FFC-8ADD-B27122557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7A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E7A6A"/>
    <w:rPr>
      <w:sz w:val="21"/>
      <w:szCs w:val="21"/>
    </w:rPr>
  </w:style>
  <w:style w:type="paragraph" w:styleId="a4">
    <w:name w:val="annotation text"/>
    <w:basedOn w:val="a"/>
    <w:link w:val="Char"/>
    <w:uiPriority w:val="99"/>
    <w:unhideWhenUsed/>
    <w:rsid w:val="00EE7A6A"/>
    <w:pPr>
      <w:jc w:val="left"/>
    </w:pPr>
  </w:style>
  <w:style w:type="character" w:customStyle="1" w:styleId="Char">
    <w:name w:val="批注文字 Char"/>
    <w:basedOn w:val="a0"/>
    <w:link w:val="a4"/>
    <w:uiPriority w:val="99"/>
    <w:rsid w:val="00EE7A6A"/>
  </w:style>
  <w:style w:type="table" w:styleId="a5">
    <w:name w:val="Table Grid"/>
    <w:basedOn w:val="a1"/>
    <w:uiPriority w:val="39"/>
    <w:rsid w:val="00EE7A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0"/>
    <w:uiPriority w:val="99"/>
    <w:semiHidden/>
    <w:unhideWhenUsed/>
    <w:rsid w:val="00EE7A6A"/>
    <w:rPr>
      <w:sz w:val="18"/>
      <w:szCs w:val="18"/>
    </w:rPr>
  </w:style>
  <w:style w:type="character" w:customStyle="1" w:styleId="Char0">
    <w:name w:val="批注框文本 Char"/>
    <w:basedOn w:val="a0"/>
    <w:link w:val="a6"/>
    <w:uiPriority w:val="99"/>
    <w:semiHidden/>
    <w:rsid w:val="00EE7A6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211</Words>
  <Characters>1208</Characters>
  <Application>Microsoft Office Word</Application>
  <DocSecurity>0</DocSecurity>
  <Lines>10</Lines>
  <Paragraphs>2</Paragraphs>
  <ScaleCrop>false</ScaleCrop>
  <Company/>
  <LinksUpToDate>false</LinksUpToDate>
  <CharactersWithSpaces>1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KD</dc:creator>
  <cp:keywords/>
  <dc:description/>
  <cp:lastModifiedBy>JKD</cp:lastModifiedBy>
  <cp:revision>15</cp:revision>
  <dcterms:created xsi:type="dcterms:W3CDTF">2022-03-24T12:14:00Z</dcterms:created>
  <dcterms:modified xsi:type="dcterms:W3CDTF">2022-08-05T11:26:00Z</dcterms:modified>
</cp:coreProperties>
</file>